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027" w:rsidRPr="00EF3F1C" w:rsidRDefault="00490027" w:rsidP="00082EF8">
      <w:pPr>
        <w:pStyle w:val="Title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33"/>
        <w:gridCol w:w="6001"/>
        <w:gridCol w:w="2910"/>
      </w:tblGrid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5606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instrText xml:space="preserve"> FORMTEXT </w:instrText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fldChar w:fldCharType="separate"/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t>Introduction: paragraphs 2 and 3</w:t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fldChar w:fldCharType="end"/>
            </w:r>
            <w:bookmarkEnd w:id="0"/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907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CA345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CA345C">
              <w:rPr>
                <w:rFonts w:ascii="Times New Roman" w:hAnsi="Times New Roman"/>
                <w:sz w:val="24"/>
                <w:szCs w:val="24"/>
              </w:rPr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CA345C">
              <w:rPr>
                <w:rFonts w:ascii="Times New Roman" w:hAnsi="Times New Roman"/>
                <w:noProof/>
                <w:sz w:val="24"/>
                <w:szCs w:val="24"/>
              </w:rPr>
              <w:t>Introduction: paragrpahs 1-3</w:t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907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Pr="00CA345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CA345C">
              <w:rPr>
                <w:rFonts w:ascii="Times New Roman" w:hAnsi="Times New Roman"/>
                <w:sz w:val="24"/>
                <w:szCs w:val="24"/>
              </w:rPr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CA345C">
              <w:rPr>
                <w:rFonts w:ascii="Times New Roman" w:hAnsi="Times New Roman"/>
                <w:sz w:val="24"/>
                <w:szCs w:val="24"/>
              </w:rPr>
              <w:t>Methods: Search strategy</w:t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CA345C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3B1BAC">
            <w:pPr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CA345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CA345C">
              <w:rPr>
                <w:rFonts w:ascii="Times New Roman" w:hAnsi="Times New Roman"/>
                <w:sz w:val="24"/>
                <w:szCs w:val="24"/>
              </w:rPr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CA345C">
              <w:rPr>
                <w:rFonts w:ascii="Times New Roman" w:hAnsi="Times New Roman"/>
                <w:sz w:val="24"/>
                <w:szCs w:val="24"/>
              </w:rPr>
              <w:t xml:space="preserve">Methods: </w:t>
            </w:r>
            <w:r w:rsidRPr="00CA345C">
              <w:rPr>
                <w:rFonts w:ascii="Times New Roman" w:hAnsi="Times New Roman"/>
                <w:noProof/>
                <w:sz w:val="24"/>
                <w:szCs w:val="24"/>
              </w:rPr>
              <w:t>Inclusion and exclusion criteria Results; Table 1 and 2</w:t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3B1B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CA345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CA345C">
              <w:rPr>
                <w:rFonts w:ascii="Times New Roman" w:hAnsi="Times New Roman"/>
                <w:sz w:val="24"/>
                <w:szCs w:val="24"/>
              </w:rPr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CA345C">
              <w:rPr>
                <w:rFonts w:ascii="Times New Roman" w:hAnsi="Times New Roman"/>
                <w:sz w:val="24"/>
                <w:szCs w:val="24"/>
              </w:rPr>
              <w:t>Studies were not assessed for quality</w:t>
            </w:r>
            <w:r w:rsidR="00693832">
              <w:rPr>
                <w:rFonts w:ascii="Times New Roman" w:hAnsi="Times New Roman"/>
                <w:sz w:val="24"/>
                <w:szCs w:val="24"/>
              </w:rPr>
              <w:t>,</w:t>
            </w:r>
            <w:r w:rsidRPr="00CA345C">
              <w:rPr>
                <w:rFonts w:ascii="Times New Roman" w:hAnsi="Times New Roman"/>
                <w:sz w:val="24"/>
                <w:szCs w:val="24"/>
              </w:rPr>
              <w:t xml:space="preserve"> only publication bias</w:t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3B1B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CA345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CA345C">
              <w:rPr>
                <w:rFonts w:ascii="Times New Roman" w:hAnsi="Times New Roman"/>
                <w:sz w:val="24"/>
                <w:szCs w:val="24"/>
              </w:rPr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CA345C">
              <w:rPr>
                <w:rFonts w:ascii="Times New Roman" w:hAnsi="Times New Roman"/>
                <w:sz w:val="24"/>
                <w:szCs w:val="24"/>
              </w:rPr>
              <w:t>Studies with missing data were excluded from the analysis</w:t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6938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instrText xml:space="preserve"> FORMTEXT </w:instrText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fldChar w:fldCharType="separate"/>
            </w:r>
            <w:r w:rsidRPr="00CA345C"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 xml:space="preserve"> Environmental effects (e.g. C</w:t>
            </w:r>
            <w:r w:rsidR="00693832"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.</w:t>
            </w:r>
            <w:r w:rsidRPr="00CA345C"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 xml:space="preserve"> jejuni strain) were not adjusted as they were not reported in the original studies.</w:t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907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CA345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CA345C">
              <w:rPr>
                <w:rFonts w:ascii="Times New Roman" w:hAnsi="Times New Roman"/>
                <w:sz w:val="24"/>
                <w:szCs w:val="24"/>
              </w:rPr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CA345C">
              <w:rPr>
                <w:rFonts w:ascii="Times New Roman" w:hAnsi="Times New Roman"/>
                <w:sz w:val="24"/>
                <w:szCs w:val="24"/>
              </w:rPr>
              <w:t>Methods: Statistical methods</w:t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6938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CA345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CA345C">
              <w:rPr>
                <w:rFonts w:ascii="Times New Roman" w:hAnsi="Times New Roman"/>
                <w:sz w:val="24"/>
                <w:szCs w:val="24"/>
              </w:rPr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CA345C">
              <w:rPr>
                <w:rFonts w:ascii="Times New Roman" w:hAnsi="Times New Roman"/>
                <w:sz w:val="24"/>
                <w:szCs w:val="24"/>
              </w:rPr>
              <w:t>Hardy</w:t>
            </w:r>
            <w:r w:rsidR="00693832">
              <w:rPr>
                <w:rFonts w:ascii="Times New Roman" w:hAnsi="Times New Roman"/>
                <w:sz w:val="24"/>
                <w:szCs w:val="24"/>
              </w:rPr>
              <w:t>-</w:t>
            </w:r>
            <w:r w:rsidRPr="00CA345C">
              <w:rPr>
                <w:rFonts w:ascii="Times New Roman" w:hAnsi="Times New Roman"/>
                <w:sz w:val="24"/>
                <w:szCs w:val="24"/>
              </w:rPr>
              <w:t>Weinberg equilibrium and linkage disequilbrium were not assessed.</w:t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907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CA345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CA345C">
              <w:rPr>
                <w:rFonts w:ascii="Times New Roman" w:hAnsi="Times New Roman"/>
                <w:sz w:val="24"/>
                <w:szCs w:val="24"/>
              </w:rPr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CA345C">
              <w:rPr>
                <w:rFonts w:ascii="Times New Roman" w:hAnsi="Times New Roman"/>
                <w:sz w:val="24"/>
                <w:szCs w:val="24"/>
              </w:rPr>
              <w:t>Methods: Statistical methods</w:t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6938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instrText xml:space="preserve"> FORMTEXT </w:instrText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fldChar w:fldCharType="separate"/>
            </w:r>
            <w:r w:rsidR="00693832">
              <w:rPr>
                <w:rFonts w:ascii="Times New Roman" w:hAnsi="Times New Roman"/>
                <w:sz w:val="24"/>
                <w:szCs w:val="24"/>
                <w:lang w:eastAsia="zh-CN"/>
              </w:rPr>
              <w:t>Sensitivity analysis was not</w:t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completed</w:t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172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instrText xml:space="preserve"> FORMTEXT </w:instrText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fldChar w:fldCharType="separate"/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t>Methods: Subgroup analyses</w:t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172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CA345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CA345C">
              <w:rPr>
                <w:rFonts w:ascii="Times New Roman" w:hAnsi="Times New Roman"/>
                <w:sz w:val="24"/>
                <w:szCs w:val="24"/>
              </w:rPr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CA345C">
              <w:rPr>
                <w:rFonts w:ascii="Times New Roman" w:hAnsi="Times New Roman"/>
                <w:noProof/>
                <w:sz w:val="24"/>
                <w:szCs w:val="24"/>
              </w:rPr>
              <w:t>Methods: Statistical methods</w:t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172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CA345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CA345C">
              <w:rPr>
                <w:rFonts w:ascii="Times New Roman" w:hAnsi="Times New Roman"/>
                <w:sz w:val="24"/>
                <w:szCs w:val="24"/>
              </w:rPr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bookmarkStart w:id="4" w:name="_GoBack"/>
            <w:bookmarkEnd w:id="4"/>
            <w:r w:rsidRPr="00CA345C">
              <w:rPr>
                <w:rFonts w:ascii="Times New Roman" w:hAnsi="Times New Roman"/>
                <w:sz w:val="24"/>
                <w:szCs w:val="24"/>
              </w:rPr>
              <w:t>Figure 1</w:t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5F419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CA345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CA345C">
              <w:rPr>
                <w:rFonts w:ascii="Times New Roman" w:hAnsi="Times New Roman"/>
                <w:sz w:val="24"/>
                <w:szCs w:val="24"/>
              </w:rPr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CA345C">
              <w:rPr>
                <w:rFonts w:ascii="Times New Roman" w:hAnsi="Times New Roman"/>
                <w:sz w:val="24"/>
                <w:szCs w:val="24"/>
              </w:rPr>
              <w:t>None reported</w:t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5F419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CA345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CA345C">
              <w:rPr>
                <w:rFonts w:ascii="Times New Roman" w:hAnsi="Times New Roman"/>
                <w:sz w:val="24"/>
                <w:szCs w:val="24"/>
              </w:rPr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CA345C">
              <w:rPr>
                <w:rFonts w:ascii="Times New Roman" w:hAnsi="Times New Roman"/>
                <w:sz w:val="24"/>
                <w:szCs w:val="24"/>
              </w:rPr>
              <w:t>Results</w:t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786B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instrText xml:space="preserve"> FORMTEXT </w:instrText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fldChar w:fldCharType="separate"/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t>Discussion: paragraph 5</w:t>
            </w:r>
            <w:r w:rsidRPr="00CA345C">
              <w:rPr>
                <w:rFonts w:ascii="Times New Roman" w:hAnsi="Times New Roman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786B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CA345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CA345C">
              <w:rPr>
                <w:rFonts w:ascii="Times New Roman" w:hAnsi="Times New Roman"/>
                <w:sz w:val="24"/>
                <w:szCs w:val="24"/>
              </w:rPr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CA345C">
              <w:rPr>
                <w:rFonts w:ascii="Times New Roman" w:hAnsi="Times New Roman"/>
                <w:sz w:val="24"/>
                <w:szCs w:val="24"/>
              </w:rPr>
              <w:t>Discussion: paragraphs 1 and 2</w:t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90027" w:rsidRPr="00CA34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90027" w:rsidRPr="00CA345C" w:rsidRDefault="00490027" w:rsidP="00D02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345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CA345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CA345C">
              <w:rPr>
                <w:rFonts w:ascii="Times New Roman" w:hAnsi="Times New Roman"/>
                <w:sz w:val="24"/>
                <w:szCs w:val="24"/>
              </w:rPr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CA345C">
              <w:rPr>
                <w:rFonts w:ascii="Times New Roman" w:hAnsi="Times New Roman"/>
                <w:sz w:val="24"/>
                <w:szCs w:val="24"/>
              </w:rPr>
              <w:t>Discussion: paragraph 5</w:t>
            </w:r>
            <w:r w:rsidRPr="00CA345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490027" w:rsidRDefault="00490027"/>
    <w:sectPr w:rsidR="00490027" w:rsidSect="00390E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1604" w:rsidRDefault="00B61604" w:rsidP="00EF3F1C">
      <w:pPr>
        <w:spacing w:after="0" w:line="240" w:lineRule="auto"/>
      </w:pPr>
      <w:r>
        <w:separator/>
      </w:r>
    </w:p>
  </w:endnote>
  <w:endnote w:type="continuationSeparator" w:id="0">
    <w:p w:rsidR="00B61604" w:rsidRDefault="00B61604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0027" w:rsidRDefault="0049002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0027" w:rsidRDefault="00B6160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93832">
      <w:rPr>
        <w:noProof/>
      </w:rPr>
      <w:t>2</w:t>
    </w:r>
    <w:r>
      <w:rPr>
        <w:noProof/>
      </w:rPr>
      <w:fldChar w:fldCharType="end"/>
    </w:r>
  </w:p>
  <w:p w:rsidR="00490027" w:rsidRDefault="0049002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0027" w:rsidRDefault="004900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1604" w:rsidRDefault="00B61604" w:rsidP="00EF3F1C">
      <w:pPr>
        <w:spacing w:after="0" w:line="240" w:lineRule="auto"/>
      </w:pPr>
      <w:r>
        <w:separator/>
      </w:r>
    </w:p>
  </w:footnote>
  <w:footnote w:type="continuationSeparator" w:id="0">
    <w:p w:rsidR="00B61604" w:rsidRDefault="00B61604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0027" w:rsidRDefault="0049002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0027" w:rsidRDefault="00490027" w:rsidP="007A1A2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0027" w:rsidRDefault="004900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F8"/>
    <w:rsid w:val="00004581"/>
    <w:rsid w:val="000140E0"/>
    <w:rsid w:val="0001726C"/>
    <w:rsid w:val="0003543E"/>
    <w:rsid w:val="0003725F"/>
    <w:rsid w:val="0004285B"/>
    <w:rsid w:val="00082EF8"/>
    <w:rsid w:val="0009076A"/>
    <w:rsid w:val="000D0058"/>
    <w:rsid w:val="00111789"/>
    <w:rsid w:val="00125433"/>
    <w:rsid w:val="00145D53"/>
    <w:rsid w:val="001616D7"/>
    <w:rsid w:val="001833D9"/>
    <w:rsid w:val="001A7E7B"/>
    <w:rsid w:val="00232D60"/>
    <w:rsid w:val="00263CA6"/>
    <w:rsid w:val="00280A12"/>
    <w:rsid w:val="002A092F"/>
    <w:rsid w:val="002B6848"/>
    <w:rsid w:val="00315A45"/>
    <w:rsid w:val="0032124E"/>
    <w:rsid w:val="00353E18"/>
    <w:rsid w:val="00390E05"/>
    <w:rsid w:val="003B1BAC"/>
    <w:rsid w:val="003D773E"/>
    <w:rsid w:val="00426787"/>
    <w:rsid w:val="00431BE4"/>
    <w:rsid w:val="00435B9D"/>
    <w:rsid w:val="00463C3D"/>
    <w:rsid w:val="00490027"/>
    <w:rsid w:val="004C2611"/>
    <w:rsid w:val="004D055E"/>
    <w:rsid w:val="004F06D9"/>
    <w:rsid w:val="00525803"/>
    <w:rsid w:val="00560642"/>
    <w:rsid w:val="00560B2F"/>
    <w:rsid w:val="005650BF"/>
    <w:rsid w:val="005772A9"/>
    <w:rsid w:val="00583627"/>
    <w:rsid w:val="005E63A6"/>
    <w:rsid w:val="005F4192"/>
    <w:rsid w:val="005F7200"/>
    <w:rsid w:val="00600176"/>
    <w:rsid w:val="00635C45"/>
    <w:rsid w:val="00636ED2"/>
    <w:rsid w:val="00643169"/>
    <w:rsid w:val="00693832"/>
    <w:rsid w:val="006C4262"/>
    <w:rsid w:val="006C6329"/>
    <w:rsid w:val="006F6013"/>
    <w:rsid w:val="00703713"/>
    <w:rsid w:val="00712F59"/>
    <w:rsid w:val="00744002"/>
    <w:rsid w:val="00777FB5"/>
    <w:rsid w:val="00786B75"/>
    <w:rsid w:val="007A1A2F"/>
    <w:rsid w:val="008765D4"/>
    <w:rsid w:val="00897AB4"/>
    <w:rsid w:val="008C01B7"/>
    <w:rsid w:val="008C421D"/>
    <w:rsid w:val="008C7C02"/>
    <w:rsid w:val="008D7786"/>
    <w:rsid w:val="0090119E"/>
    <w:rsid w:val="00963F77"/>
    <w:rsid w:val="00976FEB"/>
    <w:rsid w:val="00A33783"/>
    <w:rsid w:val="00A4240B"/>
    <w:rsid w:val="00A51DD1"/>
    <w:rsid w:val="00B2105D"/>
    <w:rsid w:val="00B61604"/>
    <w:rsid w:val="00B92F2F"/>
    <w:rsid w:val="00B93185"/>
    <w:rsid w:val="00BE2C29"/>
    <w:rsid w:val="00C15CA0"/>
    <w:rsid w:val="00CA345C"/>
    <w:rsid w:val="00CB25C1"/>
    <w:rsid w:val="00CC300D"/>
    <w:rsid w:val="00D02D58"/>
    <w:rsid w:val="00DA4B55"/>
    <w:rsid w:val="00DB7C25"/>
    <w:rsid w:val="00DF001B"/>
    <w:rsid w:val="00E15075"/>
    <w:rsid w:val="00E6436D"/>
    <w:rsid w:val="00E6631F"/>
    <w:rsid w:val="00EF3F1C"/>
    <w:rsid w:val="00F3334E"/>
    <w:rsid w:val="00F70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78D6472-67F0-4FC6-B503-4538BF537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082EF8"/>
    <w:rPr>
      <w:rFonts w:ascii="Calibri Light" w:hAnsi="Calibri Light" w:cs="Times New Roman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F3F1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F3F1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9128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2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3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dc:description/>
  <cp:lastModifiedBy>Kristina Hansen</cp:lastModifiedBy>
  <cp:revision>3</cp:revision>
  <dcterms:created xsi:type="dcterms:W3CDTF">2015-01-08T20:18:00Z</dcterms:created>
  <dcterms:modified xsi:type="dcterms:W3CDTF">2015-01-08T20:24:00Z</dcterms:modified>
</cp:coreProperties>
</file>